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D10DB" w14:textId="1D318287" w:rsidR="000D09FE" w:rsidRPr="000D09FE" w:rsidRDefault="000D09FE" w:rsidP="00CD1D8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D09FE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4202DC">
        <w:rPr>
          <w:rFonts w:ascii="Times New Roman" w:hAnsi="Times New Roman" w:cs="Times New Roman"/>
          <w:b/>
          <w:sz w:val="24"/>
          <w:szCs w:val="24"/>
        </w:rPr>
        <w:t>2</w:t>
      </w:r>
    </w:p>
    <w:p w14:paraId="146F6331" w14:textId="77777777" w:rsidR="000D09FE" w:rsidRDefault="000D09FE" w:rsidP="00CD1D88">
      <w:pPr>
        <w:spacing w:after="0" w:line="240" w:lineRule="auto"/>
        <w:rPr>
          <w:rFonts w:ascii="Times New Roman" w:hAnsi="Times New Roman" w:cs="Times New Roman"/>
          <w:b/>
        </w:rPr>
      </w:pPr>
    </w:p>
    <w:p w14:paraId="54BADFC2" w14:textId="5509F5B3" w:rsidR="007B70F7" w:rsidRPr="0041550A" w:rsidRDefault="00683A5F">
      <w:pPr>
        <w:rPr>
          <w:rFonts w:ascii="Times New Roman" w:hAnsi="Times New Roman" w:cs="Times New Roman"/>
          <w:b/>
        </w:rPr>
      </w:pPr>
      <w:r w:rsidRPr="0041550A">
        <w:rPr>
          <w:rFonts w:ascii="Times New Roman" w:hAnsi="Times New Roman" w:cs="Times New Roman"/>
          <w:b/>
        </w:rPr>
        <w:t>S</w:t>
      </w:r>
      <w:r w:rsidR="00293559">
        <w:rPr>
          <w:rFonts w:ascii="Times New Roman" w:hAnsi="Times New Roman" w:cs="Times New Roman"/>
          <w:b/>
        </w:rPr>
        <w:t>2</w:t>
      </w:r>
      <w:r w:rsidR="00121AB9" w:rsidRPr="00121AB9">
        <w:rPr>
          <w:rFonts w:ascii="Times New Roman" w:hAnsi="Times New Roman" w:cs="Times New Roman"/>
          <w:b/>
        </w:rPr>
        <w:t xml:space="preserve"> </w:t>
      </w:r>
      <w:r w:rsidR="00121AB9" w:rsidRPr="0041550A">
        <w:rPr>
          <w:rFonts w:ascii="Times New Roman" w:hAnsi="Times New Roman" w:cs="Times New Roman"/>
          <w:b/>
        </w:rPr>
        <w:t>Table</w:t>
      </w:r>
      <w:r w:rsidRPr="0041550A">
        <w:rPr>
          <w:rFonts w:ascii="Times New Roman" w:hAnsi="Times New Roman" w:cs="Times New Roman"/>
          <w:b/>
        </w:rPr>
        <w:t>.</w:t>
      </w:r>
      <w:r w:rsidR="0041550A">
        <w:rPr>
          <w:rFonts w:ascii="Times New Roman" w:hAnsi="Times New Roman" w:cs="Times New Roman"/>
          <w:b/>
        </w:rPr>
        <w:t xml:space="preserve"> </w:t>
      </w:r>
      <w:r w:rsidR="00736FF7">
        <w:rPr>
          <w:rFonts w:ascii="Times New Roman" w:hAnsi="Times New Roman" w:cs="Times New Roman"/>
          <w:bCs/>
        </w:rPr>
        <w:t>B</w:t>
      </w:r>
      <w:r w:rsidR="006212D6">
        <w:rPr>
          <w:rFonts w:ascii="Times New Roman" w:hAnsi="Times New Roman" w:cs="Times New Roman"/>
        </w:rPr>
        <w:t>ivariate</w:t>
      </w:r>
      <w:r w:rsidR="00244032">
        <w:rPr>
          <w:rFonts w:ascii="Times New Roman" w:hAnsi="Times New Roman" w:cs="Times New Roman"/>
          <w:b/>
        </w:rPr>
        <w:t xml:space="preserve"> </w:t>
      </w:r>
      <w:r w:rsidR="00244032" w:rsidRPr="00244032">
        <w:rPr>
          <w:rFonts w:ascii="Times New Roman" w:hAnsi="Times New Roman" w:cs="Times New Roman"/>
        </w:rPr>
        <w:t>l</w:t>
      </w:r>
      <w:r w:rsidR="0041550A" w:rsidRPr="00244032">
        <w:rPr>
          <w:rFonts w:ascii="Times New Roman" w:hAnsi="Times New Roman" w:cs="Times New Roman"/>
        </w:rPr>
        <w:t>inear</w:t>
      </w:r>
      <w:r w:rsidR="0041550A" w:rsidRPr="003739F9">
        <w:rPr>
          <w:rFonts w:ascii="Times New Roman" w:hAnsi="Times New Roman" w:cs="Times New Roman"/>
        </w:rPr>
        <w:t xml:space="preserve"> regression </w:t>
      </w:r>
      <w:r w:rsidR="003E71B0">
        <w:rPr>
          <w:rFonts w:ascii="Times New Roman" w:hAnsi="Times New Roman" w:cs="Times New Roman"/>
        </w:rPr>
        <w:t xml:space="preserve">analyses </w:t>
      </w:r>
      <w:r w:rsidR="00E07576">
        <w:rPr>
          <w:rFonts w:ascii="Times New Roman" w:hAnsi="Times New Roman" w:cs="Times New Roman"/>
        </w:rPr>
        <w:t>of</w:t>
      </w:r>
      <w:r w:rsidR="00B51EA8">
        <w:rPr>
          <w:rFonts w:ascii="Times New Roman" w:hAnsi="Times New Roman" w:cs="Times New Roman"/>
        </w:rPr>
        <w:t xml:space="preserve"> B</w:t>
      </w:r>
      <w:r w:rsidR="00D562D5">
        <w:rPr>
          <w:rFonts w:ascii="Times New Roman" w:hAnsi="Times New Roman" w:cs="Times New Roman"/>
        </w:rPr>
        <w:t>rief</w:t>
      </w:r>
      <w:r w:rsidR="00B51EA8">
        <w:rPr>
          <w:rFonts w:ascii="Times New Roman" w:hAnsi="Times New Roman" w:cs="Times New Roman"/>
        </w:rPr>
        <w:t>-COPE</w:t>
      </w:r>
      <w:r w:rsidR="00B51EA8" w:rsidRPr="003739F9">
        <w:rPr>
          <w:rFonts w:ascii="Times New Roman" w:hAnsi="Times New Roman" w:cs="Times New Roman"/>
        </w:rPr>
        <w:t xml:space="preserve"> </w:t>
      </w:r>
      <w:r w:rsidR="00244032">
        <w:rPr>
          <w:rFonts w:ascii="Times New Roman" w:hAnsi="Times New Roman" w:cs="Times New Roman"/>
        </w:rPr>
        <w:t>domain</w:t>
      </w:r>
      <w:r w:rsidR="006212D6">
        <w:rPr>
          <w:rFonts w:ascii="Times New Roman" w:hAnsi="Times New Roman" w:cs="Times New Roman"/>
        </w:rPr>
        <w:t xml:space="preserve"> </w:t>
      </w:r>
      <w:r w:rsidR="00B51EA8">
        <w:rPr>
          <w:rFonts w:ascii="Times New Roman" w:hAnsi="Times New Roman" w:cs="Times New Roman"/>
        </w:rPr>
        <w:t xml:space="preserve">subscales </w:t>
      </w:r>
      <w:r w:rsidR="00E07576">
        <w:rPr>
          <w:rFonts w:ascii="Times New Roman" w:hAnsi="Times New Roman" w:cs="Times New Roman"/>
        </w:rPr>
        <w:t>on</w:t>
      </w:r>
      <w:r w:rsidR="00B51EA8">
        <w:rPr>
          <w:rFonts w:ascii="Times New Roman" w:hAnsi="Times New Roman" w:cs="Times New Roman"/>
        </w:rPr>
        <w:t xml:space="preserve"> </w:t>
      </w:r>
      <w:r w:rsidR="00B51EA8" w:rsidRPr="00B51EA8">
        <w:rPr>
          <w:rFonts w:ascii="Times New Roman" w:hAnsi="Times New Roman" w:cs="Times New Roman"/>
        </w:rPr>
        <w:t>psychological outcomes</w:t>
      </w:r>
    </w:p>
    <w:tbl>
      <w:tblPr>
        <w:tblStyle w:val="TableGrid11"/>
        <w:tblW w:w="5176" w:type="pct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2695"/>
        <w:gridCol w:w="1233"/>
        <w:gridCol w:w="1167"/>
        <w:gridCol w:w="1150"/>
        <w:gridCol w:w="1148"/>
        <w:gridCol w:w="1148"/>
        <w:gridCol w:w="1138"/>
      </w:tblGrid>
      <w:tr w:rsidR="004B3EAD" w:rsidRPr="00955F3B" w14:paraId="7BEF673C" w14:textId="77777777" w:rsidTr="004F6D4B">
        <w:tc>
          <w:tcPr>
            <w:tcW w:w="1392" w:type="pct"/>
            <w:vMerge w:val="restart"/>
          </w:tcPr>
          <w:p w14:paraId="452F2A24" w14:textId="3DCA7A30" w:rsidR="004B3EAD" w:rsidRPr="001C2480" w:rsidRDefault="004B3EAD" w:rsidP="00B12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Cs/>
                <w:sz w:val="20"/>
                <w:szCs w:val="20"/>
              </w:rPr>
              <w:t>Predictor</w:t>
            </w:r>
          </w:p>
        </w:tc>
        <w:tc>
          <w:tcPr>
            <w:tcW w:w="1834" w:type="pct"/>
            <w:gridSpan w:val="3"/>
          </w:tcPr>
          <w:p w14:paraId="3D709227" w14:textId="067C9FD8" w:rsidR="004B3EAD" w:rsidRPr="001C2480" w:rsidRDefault="00225A9E" w:rsidP="004F6D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Outcome: </w:t>
            </w:r>
            <w:r w:rsidR="004B3EAD" w:rsidRPr="001C2480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1774" w:type="pct"/>
            <w:gridSpan w:val="3"/>
          </w:tcPr>
          <w:p w14:paraId="22A3AB4D" w14:textId="6C95A10E" w:rsidR="004B3EAD" w:rsidRPr="001C2480" w:rsidRDefault="00225A9E" w:rsidP="004F6D4B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Outcome: </w:t>
            </w:r>
            <w:r w:rsidR="004B3EAD" w:rsidRPr="001C2480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GAD-7</w:t>
            </w:r>
          </w:p>
        </w:tc>
      </w:tr>
      <w:tr w:rsidR="004B3EAD" w:rsidRPr="00955F3B" w14:paraId="10FAB3F3" w14:textId="77777777" w:rsidTr="004F6D4B">
        <w:tc>
          <w:tcPr>
            <w:tcW w:w="1392" w:type="pct"/>
            <w:vMerge/>
          </w:tcPr>
          <w:p w14:paraId="2A5866D4" w14:textId="63C0F68D" w:rsidR="004B3EAD" w:rsidRPr="0027137F" w:rsidRDefault="004B3EAD" w:rsidP="00B123CA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37" w:type="pct"/>
          </w:tcPr>
          <w:p w14:paraId="1C6D9A93" w14:textId="77777777" w:rsidR="004B3EAD" w:rsidRPr="001C2480" w:rsidRDefault="004B3EAD" w:rsidP="00B123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603" w:type="pct"/>
          </w:tcPr>
          <w:p w14:paraId="33CFBEC9" w14:textId="77777777" w:rsidR="004B3EAD" w:rsidRPr="001C2480" w:rsidRDefault="004B3EAD" w:rsidP="00B123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94" w:type="pct"/>
          </w:tcPr>
          <w:p w14:paraId="43D70680" w14:textId="77777777" w:rsidR="004B3EAD" w:rsidRPr="001C2480" w:rsidRDefault="004B3EAD" w:rsidP="00B123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480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1C2480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93" w:type="pct"/>
          </w:tcPr>
          <w:p w14:paraId="2B214267" w14:textId="77777777" w:rsidR="004B3EAD" w:rsidRPr="001C2480" w:rsidRDefault="004B3EAD" w:rsidP="00B123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593" w:type="pct"/>
          </w:tcPr>
          <w:p w14:paraId="35FD4475" w14:textId="77777777" w:rsidR="004B3EAD" w:rsidRPr="001C2480" w:rsidRDefault="004B3EAD" w:rsidP="00B123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88" w:type="pct"/>
          </w:tcPr>
          <w:p w14:paraId="50380A94" w14:textId="77777777" w:rsidR="004B3EAD" w:rsidRPr="001C2480" w:rsidRDefault="004B3EAD" w:rsidP="00B123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480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1C2480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F6D4B" w:rsidRPr="00955F3B" w14:paraId="2F6DC3CE" w14:textId="77777777" w:rsidTr="0027137F">
        <w:tc>
          <w:tcPr>
            <w:tcW w:w="1392" w:type="pct"/>
          </w:tcPr>
          <w:p w14:paraId="7CD61F21" w14:textId="7EF593E1" w:rsidR="004F6D4B" w:rsidRPr="00B123CA" w:rsidRDefault="004F6D4B" w:rsidP="002713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3C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rief-COPE: </w:t>
            </w:r>
            <w:r w:rsidR="00B123CA" w:rsidRPr="00B123CA"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  <w:r w:rsidRPr="00B123CA">
              <w:rPr>
                <w:rFonts w:ascii="Times New Roman" w:hAnsi="Times New Roman" w:cs="Times New Roman"/>
                <w:iCs/>
                <w:sz w:val="20"/>
                <w:szCs w:val="20"/>
              </w:rPr>
              <w:t>motion-focused</w:t>
            </w:r>
          </w:p>
        </w:tc>
        <w:tc>
          <w:tcPr>
            <w:tcW w:w="637" w:type="pct"/>
            <w:shd w:val="clear" w:color="auto" w:fill="auto"/>
          </w:tcPr>
          <w:p w14:paraId="3D753B7C" w14:textId="77777777" w:rsidR="004F6D4B" w:rsidRPr="001C2480" w:rsidRDefault="004F6D4B" w:rsidP="004F6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>0.11 (0.06)</w:t>
            </w:r>
          </w:p>
        </w:tc>
        <w:tc>
          <w:tcPr>
            <w:tcW w:w="603" w:type="pct"/>
          </w:tcPr>
          <w:p w14:paraId="5577DFAF" w14:textId="77777777" w:rsidR="004F6D4B" w:rsidRPr="001C2480" w:rsidRDefault="004F6D4B" w:rsidP="004F6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>-0.01, 0.24</w:t>
            </w:r>
          </w:p>
        </w:tc>
        <w:tc>
          <w:tcPr>
            <w:tcW w:w="594" w:type="pct"/>
          </w:tcPr>
          <w:p w14:paraId="72CD1C08" w14:textId="77777777" w:rsidR="004F6D4B" w:rsidRPr="001C2480" w:rsidRDefault="004F6D4B" w:rsidP="004F6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93" w:type="pct"/>
          </w:tcPr>
          <w:p w14:paraId="41B9487B" w14:textId="22709FDA" w:rsidR="004F6D4B" w:rsidRPr="0027137F" w:rsidRDefault="00866B62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 (0.05)</w:t>
            </w:r>
          </w:p>
        </w:tc>
        <w:tc>
          <w:tcPr>
            <w:tcW w:w="593" w:type="pct"/>
          </w:tcPr>
          <w:p w14:paraId="7C1E6DF9" w14:textId="4ABF251F" w:rsidR="004F6D4B" w:rsidRPr="0027137F" w:rsidRDefault="00866B62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, 0.39</w:t>
            </w:r>
          </w:p>
        </w:tc>
        <w:tc>
          <w:tcPr>
            <w:tcW w:w="588" w:type="pct"/>
          </w:tcPr>
          <w:p w14:paraId="366DDAC0" w14:textId="5CB48D27" w:rsidR="004F6D4B" w:rsidRPr="0027137F" w:rsidRDefault="00866B62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0097" w:rsidRPr="00955F3B" w14:paraId="1E8C4C38" w14:textId="77777777" w:rsidTr="00C10097">
        <w:tc>
          <w:tcPr>
            <w:tcW w:w="1392" w:type="pct"/>
          </w:tcPr>
          <w:p w14:paraId="3C2FDC87" w14:textId="7FB6E66F" w:rsidR="00C10097" w:rsidRPr="00B123CA" w:rsidRDefault="00C10097" w:rsidP="002713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34" w:type="pct"/>
            <w:gridSpan w:val="3"/>
            <w:shd w:val="clear" w:color="auto" w:fill="auto"/>
          </w:tcPr>
          <w:p w14:paraId="3767527B" w14:textId="0C4F573F" w:rsidR="00C10097" w:rsidRPr="001C2480" w:rsidRDefault="0020343E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774" w:type="pct"/>
            <w:gridSpan w:val="3"/>
          </w:tcPr>
          <w:p w14:paraId="5D4E43CF" w14:textId="69A20612" w:rsidR="00C10097" w:rsidRPr="001C2480" w:rsidRDefault="00866B62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9</w:t>
            </w:r>
          </w:p>
        </w:tc>
      </w:tr>
      <w:tr w:rsidR="00C10097" w:rsidRPr="00955F3B" w14:paraId="4C1845CE" w14:textId="77777777" w:rsidTr="00C10097">
        <w:tc>
          <w:tcPr>
            <w:tcW w:w="1392" w:type="pct"/>
          </w:tcPr>
          <w:p w14:paraId="6E1D235E" w14:textId="26B31D1F" w:rsidR="00C10097" w:rsidRPr="00B123CA" w:rsidRDefault="00C10097" w:rsidP="002713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4" w:type="pct"/>
            <w:gridSpan w:val="3"/>
            <w:shd w:val="clear" w:color="auto" w:fill="auto"/>
          </w:tcPr>
          <w:p w14:paraId="04F7F9EC" w14:textId="2213C1BC" w:rsidR="00C10097" w:rsidRPr="001C2480" w:rsidRDefault="0020343E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74" w:type="pct"/>
            <w:gridSpan w:val="3"/>
          </w:tcPr>
          <w:p w14:paraId="50118B42" w14:textId="4263CE31" w:rsidR="00C10097" w:rsidRPr="001C2480" w:rsidRDefault="00866B62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F6D4B" w:rsidRPr="00955F3B" w14:paraId="21F9A28E" w14:textId="77777777" w:rsidTr="0027137F">
        <w:tc>
          <w:tcPr>
            <w:tcW w:w="1392" w:type="pct"/>
          </w:tcPr>
          <w:p w14:paraId="2E13CB04" w14:textId="43CD67F4" w:rsidR="004F6D4B" w:rsidRPr="0027137F" w:rsidRDefault="004F6D4B" w:rsidP="002713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3C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rief-COPE: </w:t>
            </w:r>
            <w:r w:rsidR="00B123CA" w:rsidRPr="00B123CA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Pr="00B123CA">
              <w:rPr>
                <w:rFonts w:ascii="Times New Roman" w:hAnsi="Times New Roman" w:cs="Times New Roman"/>
                <w:iCs/>
                <w:sz w:val="20"/>
                <w:szCs w:val="20"/>
              </w:rPr>
              <w:t>roblem-focused</w:t>
            </w:r>
          </w:p>
        </w:tc>
        <w:tc>
          <w:tcPr>
            <w:tcW w:w="637" w:type="pct"/>
          </w:tcPr>
          <w:p w14:paraId="486013B9" w14:textId="352DF51C" w:rsidR="004F6D4B" w:rsidRPr="0027137F" w:rsidRDefault="00AB4D62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4 (0.07)</w:t>
            </w:r>
          </w:p>
        </w:tc>
        <w:tc>
          <w:tcPr>
            <w:tcW w:w="603" w:type="pct"/>
          </w:tcPr>
          <w:p w14:paraId="28E16DAF" w14:textId="5009198C" w:rsidR="004F6D4B" w:rsidRPr="0027137F" w:rsidRDefault="00AB4D62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7, -0.01</w:t>
            </w:r>
          </w:p>
        </w:tc>
        <w:tc>
          <w:tcPr>
            <w:tcW w:w="594" w:type="pct"/>
          </w:tcPr>
          <w:p w14:paraId="6B39A55E" w14:textId="5F2F66D5" w:rsidR="004F6D4B" w:rsidRPr="0027137F" w:rsidRDefault="00AB4D62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593" w:type="pct"/>
          </w:tcPr>
          <w:p w14:paraId="1D89FC57" w14:textId="77777777" w:rsidR="004F6D4B" w:rsidRPr="001C2480" w:rsidRDefault="004F6D4B" w:rsidP="004F6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>0.03 (0.06)</w:t>
            </w:r>
          </w:p>
        </w:tc>
        <w:tc>
          <w:tcPr>
            <w:tcW w:w="593" w:type="pct"/>
          </w:tcPr>
          <w:p w14:paraId="51A24C61" w14:textId="77777777" w:rsidR="004F6D4B" w:rsidRPr="001C2480" w:rsidRDefault="004F6D4B" w:rsidP="004F6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>-0.08, 0.15</w:t>
            </w:r>
          </w:p>
        </w:tc>
        <w:tc>
          <w:tcPr>
            <w:tcW w:w="588" w:type="pct"/>
          </w:tcPr>
          <w:p w14:paraId="5A58F69C" w14:textId="77777777" w:rsidR="004F6D4B" w:rsidRPr="001C2480" w:rsidRDefault="004F6D4B" w:rsidP="004F6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48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10097" w:rsidRPr="00955F3B" w14:paraId="1AC8BA5B" w14:textId="77777777" w:rsidTr="00C10097">
        <w:tc>
          <w:tcPr>
            <w:tcW w:w="1392" w:type="pct"/>
          </w:tcPr>
          <w:p w14:paraId="5F2EDDAE" w14:textId="02209E27" w:rsidR="00C10097" w:rsidRPr="00B123CA" w:rsidRDefault="00C10097" w:rsidP="002713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34" w:type="pct"/>
            <w:gridSpan w:val="3"/>
          </w:tcPr>
          <w:p w14:paraId="73FC46E6" w14:textId="08585D5B" w:rsidR="00C10097" w:rsidRPr="001C2480" w:rsidRDefault="00AB4D62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774" w:type="pct"/>
            <w:gridSpan w:val="3"/>
          </w:tcPr>
          <w:p w14:paraId="156D3CF8" w14:textId="4E39A212" w:rsidR="00C10097" w:rsidRPr="001C2480" w:rsidRDefault="00CC4E86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C10097" w:rsidRPr="00955F3B" w14:paraId="14BA08C9" w14:textId="77777777" w:rsidTr="00C10097">
        <w:tc>
          <w:tcPr>
            <w:tcW w:w="1392" w:type="pct"/>
          </w:tcPr>
          <w:p w14:paraId="7F4C7F7F" w14:textId="385FF371" w:rsidR="00C10097" w:rsidRPr="00B123CA" w:rsidRDefault="00C10097" w:rsidP="002713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4" w:type="pct"/>
            <w:gridSpan w:val="3"/>
          </w:tcPr>
          <w:p w14:paraId="79A0F7F1" w14:textId="13B8963C" w:rsidR="00C10097" w:rsidRPr="001C2480" w:rsidRDefault="00AB4D62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74" w:type="pct"/>
            <w:gridSpan w:val="3"/>
          </w:tcPr>
          <w:p w14:paraId="2503900D" w14:textId="44553116" w:rsidR="00C10097" w:rsidRPr="001C2480" w:rsidRDefault="00CC4E86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4F6D4B" w:rsidRPr="00955F3B" w14:paraId="5037753E" w14:textId="77777777" w:rsidTr="0027137F">
        <w:tc>
          <w:tcPr>
            <w:tcW w:w="1392" w:type="pct"/>
          </w:tcPr>
          <w:p w14:paraId="70B72BF5" w14:textId="2F555B74" w:rsidR="004F6D4B" w:rsidRPr="00B123CA" w:rsidRDefault="004F6D4B" w:rsidP="002713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3C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rief-COPE: </w:t>
            </w:r>
            <w:r w:rsidR="00B123CA" w:rsidRPr="00B123CA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r w:rsidRPr="00B123CA">
              <w:rPr>
                <w:rFonts w:ascii="Times New Roman" w:hAnsi="Times New Roman" w:cs="Times New Roman"/>
                <w:iCs/>
                <w:sz w:val="20"/>
                <w:szCs w:val="20"/>
              </w:rPr>
              <w:t>voidant</w:t>
            </w:r>
          </w:p>
        </w:tc>
        <w:tc>
          <w:tcPr>
            <w:tcW w:w="637" w:type="pct"/>
          </w:tcPr>
          <w:p w14:paraId="3E1E3B02" w14:textId="477CF01B" w:rsidR="004F6D4B" w:rsidRPr="0027137F" w:rsidRDefault="00756BF3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 (0.08)</w:t>
            </w:r>
          </w:p>
        </w:tc>
        <w:tc>
          <w:tcPr>
            <w:tcW w:w="603" w:type="pct"/>
          </w:tcPr>
          <w:p w14:paraId="28CA8FDF" w14:textId="47E7B686" w:rsidR="004F6D4B" w:rsidRPr="0027137F" w:rsidRDefault="00756BF3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, 0.55</w:t>
            </w:r>
          </w:p>
        </w:tc>
        <w:tc>
          <w:tcPr>
            <w:tcW w:w="594" w:type="pct"/>
          </w:tcPr>
          <w:p w14:paraId="7DFE372C" w14:textId="3FF554E5" w:rsidR="004F6D4B" w:rsidRPr="0027137F" w:rsidRDefault="00756BF3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93" w:type="pct"/>
          </w:tcPr>
          <w:p w14:paraId="1C979909" w14:textId="0146AF58" w:rsidR="004F6D4B" w:rsidRPr="0027137F" w:rsidRDefault="00737048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 (0.07)</w:t>
            </w:r>
          </w:p>
        </w:tc>
        <w:tc>
          <w:tcPr>
            <w:tcW w:w="593" w:type="pct"/>
          </w:tcPr>
          <w:p w14:paraId="7ED6A018" w14:textId="25C6AE62" w:rsidR="004F6D4B" w:rsidRPr="0027137F" w:rsidRDefault="00737048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, 0.58</w:t>
            </w:r>
          </w:p>
        </w:tc>
        <w:tc>
          <w:tcPr>
            <w:tcW w:w="588" w:type="pct"/>
          </w:tcPr>
          <w:p w14:paraId="0AC8B0E8" w14:textId="60A0B8CE" w:rsidR="004F6D4B" w:rsidRPr="0027137F" w:rsidRDefault="00737048" w:rsidP="004F6D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10097" w:rsidRPr="00955F3B" w14:paraId="4633956F" w14:textId="77777777" w:rsidTr="00C10097">
        <w:tc>
          <w:tcPr>
            <w:tcW w:w="1392" w:type="pct"/>
          </w:tcPr>
          <w:p w14:paraId="0BCE9A7F" w14:textId="333A85F6" w:rsidR="00C10097" w:rsidRPr="00B123CA" w:rsidRDefault="00C10097" w:rsidP="002713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34" w:type="pct"/>
            <w:gridSpan w:val="3"/>
          </w:tcPr>
          <w:p w14:paraId="15F82DB2" w14:textId="57EC502B" w:rsidR="00C10097" w:rsidRPr="001C2480" w:rsidRDefault="00C10097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1</w:t>
            </w:r>
          </w:p>
        </w:tc>
        <w:tc>
          <w:tcPr>
            <w:tcW w:w="1774" w:type="pct"/>
            <w:gridSpan w:val="3"/>
          </w:tcPr>
          <w:p w14:paraId="5F1866FB" w14:textId="24068700" w:rsidR="00C10097" w:rsidRPr="001C2480" w:rsidRDefault="00737048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</w:tr>
      <w:tr w:rsidR="00C10097" w:rsidRPr="00955F3B" w14:paraId="5B998A2D" w14:textId="77777777" w:rsidTr="00C10097">
        <w:tc>
          <w:tcPr>
            <w:tcW w:w="1392" w:type="pct"/>
          </w:tcPr>
          <w:p w14:paraId="590D38A5" w14:textId="6731FB04" w:rsidR="00C10097" w:rsidRPr="00B123CA" w:rsidRDefault="00C10097" w:rsidP="002713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4" w:type="pct"/>
            <w:gridSpan w:val="3"/>
          </w:tcPr>
          <w:p w14:paraId="06B6E2E1" w14:textId="74064CF8" w:rsidR="00C10097" w:rsidRPr="001C2480" w:rsidRDefault="00C10097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74" w:type="pct"/>
            <w:gridSpan w:val="3"/>
          </w:tcPr>
          <w:p w14:paraId="43EFA4FE" w14:textId="6BFC5634" w:rsidR="00C10097" w:rsidRPr="001C2480" w:rsidRDefault="00866B62" w:rsidP="001F6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14:paraId="25ECAFFD" w14:textId="4995CBD1" w:rsidR="008E24C7" w:rsidRPr="005950CF" w:rsidRDefault="00807348" w:rsidP="00A01B98">
      <w:pPr>
        <w:spacing w:before="120"/>
        <w:rPr>
          <w:rFonts w:ascii="Times New Roman" w:hAnsi="Times New Roman" w:cs="Times New Roman"/>
        </w:rPr>
      </w:pPr>
      <w:r w:rsidRPr="00807348">
        <w:rPr>
          <w:rFonts w:ascii="Times New Roman" w:hAnsi="Times New Roman" w:cs="Times New Roman"/>
          <w:i/>
          <w:sz w:val="20"/>
          <w:szCs w:val="20"/>
        </w:rPr>
        <w:t xml:space="preserve">β: </w:t>
      </w:r>
      <w:r w:rsidRPr="00807348">
        <w:rPr>
          <w:rFonts w:ascii="Times New Roman" w:hAnsi="Times New Roman" w:cs="Times New Roman"/>
          <w:sz w:val="20"/>
          <w:szCs w:val="20"/>
        </w:rPr>
        <w:t xml:space="preserve">standardized beta coefficient, </w:t>
      </w:r>
      <w:r w:rsidRPr="0027137F">
        <w:rPr>
          <w:rFonts w:ascii="Times New Roman" w:hAnsi="Times New Roman" w:cs="Times New Roman"/>
          <w:sz w:val="20"/>
          <w:szCs w:val="20"/>
        </w:rPr>
        <w:t xml:space="preserve">Brief-COPE: Brief Coping Orientation to Problems Experienced inventory, </w:t>
      </w:r>
      <w:r w:rsidRPr="00807348">
        <w:rPr>
          <w:rFonts w:ascii="Times New Roman" w:hAnsi="Times New Roman" w:cs="Times New Roman"/>
          <w:sz w:val="20"/>
          <w:szCs w:val="20"/>
        </w:rPr>
        <w:t>CI: confidence interval, GAD-7: Generalized Anxiety Scale, PHQ-9: Patient Health Questionnaire, SE: standard error.</w:t>
      </w:r>
    </w:p>
    <w:sectPr w:rsidR="008E24C7" w:rsidRPr="005950C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E35F9" w14:textId="77777777" w:rsidR="00D13AC9" w:rsidRDefault="00D13AC9" w:rsidP="00121AB9">
      <w:pPr>
        <w:spacing w:after="0" w:line="240" w:lineRule="auto"/>
      </w:pPr>
      <w:r>
        <w:separator/>
      </w:r>
    </w:p>
  </w:endnote>
  <w:endnote w:type="continuationSeparator" w:id="0">
    <w:p w14:paraId="0AAB1755" w14:textId="77777777" w:rsidR="00D13AC9" w:rsidRDefault="00D13AC9" w:rsidP="00121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A81E5" w14:textId="77777777" w:rsidR="00B66237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Impact of the COVID-19 pandemic on adults accessing specialist psychiatric care: a cross-sectional Canadian analysis</w:t>
    </w:r>
  </w:p>
  <w:p w14:paraId="737198F0" w14:textId="5045BEA8" w:rsidR="00565655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Kittur</w:t>
    </w:r>
    <w:r w:rsidR="00565655" w:rsidRPr="00E81263">
      <w:rPr>
        <w:rFonts w:ascii="Times New Roman" w:hAnsi="Times New Roman" w:cs="Times New Roman"/>
        <w:sz w:val="18"/>
        <w:szCs w:val="18"/>
      </w:rPr>
      <w:t xml:space="preserve"> </w:t>
    </w:r>
    <w:r w:rsidR="00565655" w:rsidRPr="00E81263">
      <w:rPr>
        <w:rFonts w:ascii="Times New Roman" w:hAnsi="Times New Roman" w:cs="Times New Roman"/>
        <w:i/>
        <w:iCs/>
        <w:sz w:val="18"/>
        <w:szCs w:val="18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EEAD3" w14:textId="77777777" w:rsidR="00D13AC9" w:rsidRDefault="00D13AC9" w:rsidP="00121AB9">
      <w:pPr>
        <w:spacing w:after="0" w:line="240" w:lineRule="auto"/>
      </w:pPr>
      <w:r>
        <w:separator/>
      </w:r>
    </w:p>
  </w:footnote>
  <w:footnote w:type="continuationSeparator" w:id="0">
    <w:p w14:paraId="5171DF3D" w14:textId="77777777" w:rsidR="00D13AC9" w:rsidRDefault="00D13AC9" w:rsidP="00121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F26"/>
    <w:rsid w:val="00047691"/>
    <w:rsid w:val="00054E08"/>
    <w:rsid w:val="00097CC7"/>
    <w:rsid w:val="000A3A20"/>
    <w:rsid w:val="000A7108"/>
    <w:rsid w:val="000D09FE"/>
    <w:rsid w:val="000D0CEB"/>
    <w:rsid w:val="000E02FA"/>
    <w:rsid w:val="000F0FC0"/>
    <w:rsid w:val="000F61BB"/>
    <w:rsid w:val="00121AB9"/>
    <w:rsid w:val="00126335"/>
    <w:rsid w:val="00134241"/>
    <w:rsid w:val="00146D5D"/>
    <w:rsid w:val="00154CCB"/>
    <w:rsid w:val="001B0E04"/>
    <w:rsid w:val="001B1E48"/>
    <w:rsid w:val="001C41F9"/>
    <w:rsid w:val="001D0048"/>
    <w:rsid w:val="001F6CCB"/>
    <w:rsid w:val="002008C4"/>
    <w:rsid w:val="0020343E"/>
    <w:rsid w:val="00217A4D"/>
    <w:rsid w:val="00225A9E"/>
    <w:rsid w:val="00242F26"/>
    <w:rsid w:val="00244032"/>
    <w:rsid w:val="00247FA2"/>
    <w:rsid w:val="0026216B"/>
    <w:rsid w:val="002667A9"/>
    <w:rsid w:val="00267334"/>
    <w:rsid w:val="002704DE"/>
    <w:rsid w:val="0027137F"/>
    <w:rsid w:val="0027704F"/>
    <w:rsid w:val="00293559"/>
    <w:rsid w:val="002B6B3A"/>
    <w:rsid w:val="002C4D1D"/>
    <w:rsid w:val="002C57A0"/>
    <w:rsid w:val="002F0608"/>
    <w:rsid w:val="002F507D"/>
    <w:rsid w:val="002F523E"/>
    <w:rsid w:val="002F7947"/>
    <w:rsid w:val="00327FB2"/>
    <w:rsid w:val="00346C08"/>
    <w:rsid w:val="003739F9"/>
    <w:rsid w:val="003E71B0"/>
    <w:rsid w:val="0041550A"/>
    <w:rsid w:val="004202DC"/>
    <w:rsid w:val="004331E6"/>
    <w:rsid w:val="00456520"/>
    <w:rsid w:val="00456CF2"/>
    <w:rsid w:val="00470BF9"/>
    <w:rsid w:val="00470C2F"/>
    <w:rsid w:val="00482341"/>
    <w:rsid w:val="004A4C5F"/>
    <w:rsid w:val="004B3EAD"/>
    <w:rsid w:val="004D0580"/>
    <w:rsid w:val="004E73AC"/>
    <w:rsid w:val="004F6D4B"/>
    <w:rsid w:val="005041F7"/>
    <w:rsid w:val="0051035C"/>
    <w:rsid w:val="00552D03"/>
    <w:rsid w:val="00553AB1"/>
    <w:rsid w:val="00565655"/>
    <w:rsid w:val="005950CF"/>
    <w:rsid w:val="005C1052"/>
    <w:rsid w:val="005C11AA"/>
    <w:rsid w:val="006212D6"/>
    <w:rsid w:val="00624AE3"/>
    <w:rsid w:val="00663667"/>
    <w:rsid w:val="00683A5F"/>
    <w:rsid w:val="00692C44"/>
    <w:rsid w:val="006D2F3B"/>
    <w:rsid w:val="00736746"/>
    <w:rsid w:val="00736FF7"/>
    <w:rsid w:val="00737048"/>
    <w:rsid w:val="00756BF3"/>
    <w:rsid w:val="007642C8"/>
    <w:rsid w:val="00767635"/>
    <w:rsid w:val="007B70F7"/>
    <w:rsid w:val="00807348"/>
    <w:rsid w:val="0084146A"/>
    <w:rsid w:val="00866B62"/>
    <w:rsid w:val="008675F2"/>
    <w:rsid w:val="008844C1"/>
    <w:rsid w:val="008A3AEF"/>
    <w:rsid w:val="008B0F9B"/>
    <w:rsid w:val="008B5ACB"/>
    <w:rsid w:val="008E24C7"/>
    <w:rsid w:val="008F0C63"/>
    <w:rsid w:val="00912A55"/>
    <w:rsid w:val="00951C45"/>
    <w:rsid w:val="00955F3B"/>
    <w:rsid w:val="009B1DA2"/>
    <w:rsid w:val="009C02E5"/>
    <w:rsid w:val="009C596D"/>
    <w:rsid w:val="009D71CD"/>
    <w:rsid w:val="009F47E5"/>
    <w:rsid w:val="00A01B98"/>
    <w:rsid w:val="00A42099"/>
    <w:rsid w:val="00A77019"/>
    <w:rsid w:val="00AA39D9"/>
    <w:rsid w:val="00AA3D6F"/>
    <w:rsid w:val="00AB4ACF"/>
    <w:rsid w:val="00AB4D62"/>
    <w:rsid w:val="00AF5EFB"/>
    <w:rsid w:val="00B123CA"/>
    <w:rsid w:val="00B23064"/>
    <w:rsid w:val="00B4207C"/>
    <w:rsid w:val="00B51EA8"/>
    <w:rsid w:val="00B63A3D"/>
    <w:rsid w:val="00B65673"/>
    <w:rsid w:val="00B66237"/>
    <w:rsid w:val="00B72F14"/>
    <w:rsid w:val="00B97D85"/>
    <w:rsid w:val="00BB5702"/>
    <w:rsid w:val="00BB6FEF"/>
    <w:rsid w:val="00BD010D"/>
    <w:rsid w:val="00BD4EC7"/>
    <w:rsid w:val="00BD5FED"/>
    <w:rsid w:val="00BE619C"/>
    <w:rsid w:val="00BF5FB8"/>
    <w:rsid w:val="00C10097"/>
    <w:rsid w:val="00C15AF4"/>
    <w:rsid w:val="00C96B8A"/>
    <w:rsid w:val="00CB1267"/>
    <w:rsid w:val="00CC4E86"/>
    <w:rsid w:val="00CD1D88"/>
    <w:rsid w:val="00CD50B3"/>
    <w:rsid w:val="00CE76A1"/>
    <w:rsid w:val="00CF0D79"/>
    <w:rsid w:val="00D13AC9"/>
    <w:rsid w:val="00D21579"/>
    <w:rsid w:val="00D31398"/>
    <w:rsid w:val="00D41464"/>
    <w:rsid w:val="00D44682"/>
    <w:rsid w:val="00D559B6"/>
    <w:rsid w:val="00D562D5"/>
    <w:rsid w:val="00D626E5"/>
    <w:rsid w:val="00D703AA"/>
    <w:rsid w:val="00DC26E7"/>
    <w:rsid w:val="00E05E75"/>
    <w:rsid w:val="00E07576"/>
    <w:rsid w:val="00E165B8"/>
    <w:rsid w:val="00E21D46"/>
    <w:rsid w:val="00E44F75"/>
    <w:rsid w:val="00E515B4"/>
    <w:rsid w:val="00E6718F"/>
    <w:rsid w:val="00E81263"/>
    <w:rsid w:val="00E90DE9"/>
    <w:rsid w:val="00ED6E0E"/>
    <w:rsid w:val="00F22301"/>
    <w:rsid w:val="00F51F2E"/>
    <w:rsid w:val="00F73520"/>
    <w:rsid w:val="00F87CC9"/>
    <w:rsid w:val="00FC0B03"/>
    <w:rsid w:val="00FD1753"/>
    <w:rsid w:val="00FE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106D73B"/>
  <w15:chartTrackingRefBased/>
  <w15:docId w15:val="{FE39B0A5-29C2-4500-B94B-FCC41CA0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10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E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83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AB9"/>
  </w:style>
  <w:style w:type="paragraph" w:styleId="Footer">
    <w:name w:val="footer"/>
    <w:basedOn w:val="Normal"/>
    <w:link w:val="Foot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AB9"/>
  </w:style>
  <w:style w:type="paragraph" w:styleId="Revision">
    <w:name w:val="Revision"/>
    <w:hidden/>
    <w:uiPriority w:val="99"/>
    <w:semiHidden/>
    <w:rsid w:val="007367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FF191-A9E8-4988-9713-B89AD74C2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Kittur</dc:creator>
  <cp:keywords/>
  <dc:description/>
  <cp:lastModifiedBy>Lily Kittur</cp:lastModifiedBy>
  <cp:revision>140</cp:revision>
  <dcterms:created xsi:type="dcterms:W3CDTF">2025-03-29T22:53:00Z</dcterms:created>
  <dcterms:modified xsi:type="dcterms:W3CDTF">2026-03-29T23:38:00Z</dcterms:modified>
</cp:coreProperties>
</file>